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</w:rPr>
        <w:t>--raw data--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Neurobehavioral changes of nematodes treated by mixed juice</w:t>
      </w:r>
    </w:p>
    <w:tbl>
      <w:tblPr>
        <w:tblStyle w:val="2"/>
        <w:tblW w:w="8902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69"/>
        <w:gridCol w:w="423"/>
        <w:gridCol w:w="550"/>
        <w:gridCol w:w="550"/>
        <w:gridCol w:w="550"/>
        <w:gridCol w:w="634"/>
        <w:gridCol w:w="551"/>
        <w:gridCol w:w="567"/>
        <w:gridCol w:w="567"/>
        <w:gridCol w:w="567"/>
        <w:gridCol w:w="567"/>
        <w:gridCol w:w="5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6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3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5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876105"/>
    <w:rsid w:val="0D2233BC"/>
    <w:rsid w:val="14771AED"/>
    <w:rsid w:val="1640172D"/>
    <w:rsid w:val="248D7645"/>
    <w:rsid w:val="2DBB78B6"/>
    <w:rsid w:val="2DDB07B9"/>
    <w:rsid w:val="30290577"/>
    <w:rsid w:val="31A83E3E"/>
    <w:rsid w:val="34C0233C"/>
    <w:rsid w:val="538C4369"/>
    <w:rsid w:val="58876105"/>
    <w:rsid w:val="5E172B15"/>
    <w:rsid w:val="60951A95"/>
    <w:rsid w:val="6FFC7817"/>
    <w:rsid w:val="7D77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7:18:00Z</dcterms:created>
  <dc:creator>张文静</dc:creator>
  <cp:lastModifiedBy>张文静</cp:lastModifiedBy>
  <dcterms:modified xsi:type="dcterms:W3CDTF">2022-05-05T02:5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